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C7" w:rsidRDefault="002E07C7" w:rsidP="002E07C7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5. Descriptive statistics of the free model parameters and of the insulin sensitivity index SI</w:t>
      </w:r>
      <w:r w:rsidRPr="00465FAF">
        <w:rPr>
          <w:b/>
          <w:sz w:val="24"/>
          <w:szCs w:val="24"/>
          <w:vertAlign w:val="subscript"/>
        </w:rPr>
        <w:t>DMMO</w:t>
      </w:r>
      <w:r>
        <w:rPr>
          <w:b/>
          <w:sz w:val="24"/>
          <w:szCs w:val="24"/>
        </w:rPr>
        <w:t xml:space="preserve"> of  the DMMO model by group.</w:t>
      </w:r>
    </w:p>
    <w:tbl>
      <w:tblPr>
        <w:tblW w:w="11422" w:type="dxa"/>
        <w:tblLook w:val="04A0" w:firstRow="1" w:lastRow="0" w:firstColumn="1" w:lastColumn="0" w:noHBand="0" w:noVBand="1"/>
      </w:tblPr>
      <w:tblGrid>
        <w:gridCol w:w="969"/>
        <w:gridCol w:w="1786"/>
        <w:gridCol w:w="971"/>
        <w:gridCol w:w="971"/>
        <w:gridCol w:w="899"/>
        <w:gridCol w:w="971"/>
        <w:gridCol w:w="971"/>
        <w:gridCol w:w="971"/>
        <w:gridCol w:w="971"/>
        <w:gridCol w:w="971"/>
        <w:gridCol w:w="971"/>
      </w:tblGrid>
      <w:tr w:rsidR="002E07C7" w:rsidRPr="006D0C4E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p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p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SI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DMMO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D0C4E">
              <w:rPr>
                <w:rFonts w:eastAsia="Times New Roman"/>
                <w:b/>
                <w:color w:val="000000"/>
                <w:sz w:val="22"/>
                <w:szCs w:val="22"/>
              </w:rPr>
              <w:t>k</w:t>
            </w:r>
            <w:r w:rsidRPr="006D0C4E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</w:rPr>
              <w:t>7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NGT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86E-0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0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2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82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81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2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49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9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95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74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25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39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62E-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94E-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47E-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61E-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23E-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41E-45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1</w:t>
            </w:r>
            <w:r w:rsidRPr="00F97133">
              <w:rPr>
                <w:rFonts w:eastAsia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9.13E-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02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89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39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17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64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376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FG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3E-0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94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80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8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76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25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9.40E-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4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632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97E-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200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1</w:t>
            </w:r>
            <w:r w:rsidRPr="00F97133">
              <w:rPr>
                <w:rFonts w:eastAsia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60E-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46E-3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7E-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31E-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29E-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4E-22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39E-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03E-0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25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90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36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22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3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24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IGT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6E-0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96E-0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12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4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96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713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51E-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98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1</w:t>
            </w:r>
            <w:r w:rsidRPr="00F97133">
              <w:rPr>
                <w:rFonts w:eastAsia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04E-6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39E-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49E-3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28E-4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07E-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9E-73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39E-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66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65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97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97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58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437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FG+I</w:t>
            </w: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G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87E-0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91E-0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4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828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2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9.68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6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3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891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04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1</w:t>
            </w:r>
            <w:r w:rsidRPr="00F97133">
              <w:rPr>
                <w:rFonts w:eastAsia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95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27E-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2E-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2E-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23E-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52E-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2E-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15E-37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64E-0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46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19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87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13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65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24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A44AD">
              <w:rPr>
                <w:rFonts w:eastAsia="Times New Roman"/>
                <w:b/>
                <w:color w:val="000000"/>
                <w:sz w:val="18"/>
                <w:szCs w:val="18"/>
              </w:rPr>
              <w:t>T2D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93E-0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01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1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99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42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 = 1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8.39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16E-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0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07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768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Std. Error of Mean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42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23E-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222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1</w:t>
            </w:r>
            <w:r w:rsidRPr="00F97133">
              <w:rPr>
                <w:rFonts w:eastAsia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1.04E-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86E-6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9.39E-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02E-5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17E-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73E-99</w:t>
            </w:r>
          </w:p>
        </w:tc>
      </w:tr>
      <w:tr w:rsidR="002E07C7" w:rsidRPr="00465FAF" w:rsidTr="004A35AA">
        <w:trPr>
          <w:trHeight w:val="3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8A44AD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6D0C4E" w:rsidRDefault="002E07C7" w:rsidP="004A35A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0C4E">
              <w:rPr>
                <w:rFonts w:eastAsia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32E-0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7.68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5.74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4.69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6.75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7C7" w:rsidRPr="00F97133" w:rsidRDefault="002E07C7" w:rsidP="004A35AA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97133">
              <w:rPr>
                <w:rFonts w:eastAsia="Times New Roman"/>
                <w:color w:val="000000"/>
                <w:sz w:val="18"/>
                <w:szCs w:val="18"/>
              </w:rPr>
              <w:t>2.508</w:t>
            </w:r>
          </w:p>
        </w:tc>
      </w:tr>
    </w:tbl>
    <w:p w:rsidR="005845A6" w:rsidRDefault="005845A6"/>
    <w:sectPr w:rsidR="005845A6" w:rsidSect="002E07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C7"/>
    <w:rsid w:val="002E07C7"/>
    <w:rsid w:val="0058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07C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07C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1</cp:revision>
  <dcterms:created xsi:type="dcterms:W3CDTF">2013-07-04T12:46:00Z</dcterms:created>
  <dcterms:modified xsi:type="dcterms:W3CDTF">2013-07-04T12:46:00Z</dcterms:modified>
</cp:coreProperties>
</file>